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rPr>
          <w:rFonts w:hint="default"/>
          <w:lang w:val="en-US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2 The results of </w:t>
      </w:r>
      <w:r>
        <w:rPr>
          <w:rFonts w:hint="default" w:ascii="Times New Roman" w:hAnsi="Times New Roman" w:cs="Times New Roman"/>
          <w:sz w:val="22"/>
          <w:szCs w:val="22"/>
        </w:rPr>
        <w:t>Cox proportional hazards model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s and competing risk analyses on the basis of SCr criteria. </w:t>
      </w:r>
    </w:p>
    <w:tbl>
      <w:tblPr>
        <w:tblStyle w:val="5"/>
        <w:tblW w:w="1093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528"/>
        <w:gridCol w:w="1836"/>
        <w:gridCol w:w="744"/>
        <w:gridCol w:w="504"/>
        <w:gridCol w:w="1704"/>
        <w:gridCol w:w="756"/>
        <w:gridCol w:w="555"/>
        <w:gridCol w:w="1824"/>
        <w:gridCol w:w="6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810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Group</w:t>
            </w:r>
          </w:p>
        </w:tc>
        <w:tc>
          <w:tcPr>
            <w:tcW w:w="52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Model 1</w:t>
            </w:r>
          </w:p>
        </w:tc>
        <w:tc>
          <w:tcPr>
            <w:tcW w:w="50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246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Model 2</w:t>
            </w:r>
          </w:p>
        </w:tc>
        <w:tc>
          <w:tcPr>
            <w:tcW w:w="555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2496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Model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810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528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8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(95% CI)</w:t>
            </w:r>
          </w:p>
        </w:tc>
        <w:tc>
          <w:tcPr>
            <w:tcW w:w="74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  <w:t>P</w:t>
            </w:r>
          </w:p>
        </w:tc>
        <w:tc>
          <w:tcPr>
            <w:tcW w:w="50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(95% CI)</w:t>
            </w:r>
          </w:p>
        </w:tc>
        <w:tc>
          <w:tcPr>
            <w:tcW w:w="75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  <w:t>P</w:t>
            </w:r>
          </w:p>
        </w:tc>
        <w:tc>
          <w:tcPr>
            <w:tcW w:w="555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8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(95% CI)</w:t>
            </w:r>
          </w:p>
        </w:tc>
        <w:tc>
          <w:tcPr>
            <w:tcW w:w="67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181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vertAlign w:val="baseline"/>
                <w:lang w:val="en-US" w:eastAsia="zh-CN"/>
              </w:rPr>
              <w:t>Cox proportional hazard models</w:t>
            </w:r>
          </w:p>
        </w:tc>
        <w:tc>
          <w:tcPr>
            <w:tcW w:w="5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3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74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50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75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55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2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7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Low N/LP group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f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iddle N/LP group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5(0.90, 1.74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8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 w:bidi="ar-SA"/>
              </w:rPr>
              <w:t>1.22(0.87, 1.6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 w:bidi="ar-SA"/>
              </w:rPr>
              <w:t>0.24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1(0.87, 1.67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igh N/LP group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67(1.17, 2.37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59(1.12, 2.2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60(1.12, 2.27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vertAlign w:val="baseline"/>
                <w:lang w:val="en-US" w:eastAsia="zh-CN"/>
              </w:rPr>
              <w:t>Competing risk analyse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Low N/LP group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f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iddle N/LP group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4(0.89, 1.73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2(0.87, 1.7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6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1(0.86, 1.68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8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igh N/LP group</w:t>
            </w:r>
          </w:p>
        </w:tc>
        <w:tc>
          <w:tcPr>
            <w:tcW w:w="5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66(1.17, 2.36)</w:t>
            </w:r>
          </w:p>
        </w:tc>
        <w:tc>
          <w:tcPr>
            <w:tcW w:w="74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5</w:t>
            </w:r>
          </w:p>
        </w:tc>
        <w:tc>
          <w:tcPr>
            <w:tcW w:w="5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59(1.11, 2.28)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11</w:t>
            </w:r>
          </w:p>
        </w:tc>
        <w:tc>
          <w:tcPr>
            <w:tcW w:w="5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59(1.11, 2.27)</w:t>
            </w:r>
          </w:p>
        </w:tc>
        <w:tc>
          <w:tcPr>
            <w:tcW w:w="67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11</w:t>
            </w:r>
          </w:p>
        </w:tc>
      </w:tr>
    </w:tbl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Model 1: univariate analysis; Model 2: adjusted for age, gender, initial SAPS II, SOFA scores excluding coagulation system, Charlson comorbidity index, </w:t>
      </w: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erum AG, serum bicarbonate, glucose, serum potassium, serum sodium, serum chloride, BUN, SCr, the use of vasoactive medication, CRRT, and invasive-MV;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Model 3: adjusted for serum chloride, SCr, SOFA scores excluding coagulation system, charlson_comorbidity_index, vasoactive medication, and invasive-MV;</w:t>
      </w: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OF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equential Organ Failure Assessmen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 SAPS II: Simplified acute physiology II; AKI: Acute kidney injury; CRRT: Continuous Renal Replacement Therapy;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MV: machine ventilation; SCr: S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erum Creatinine; N/LP: Neutrophil-to-Lymphocyte Platelet.</w:t>
      </w:r>
    </w:p>
    <w:p>
      <w:bookmarkStart w:id="0" w:name="_GoBack"/>
      <w:bookmarkEnd w:id="0"/>
    </w:p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A27681"/>
    <w:rsid w:val="0EA2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semiHidden/>
    <w:unhideWhenUsed/>
    <w:qFormat/>
    <w:uiPriority w:val="0"/>
    <w:rPr>
      <w:rFonts w:ascii="Arial" w:hAnsi="Arial" w:eastAsia="黑体" w:cs="Arial"/>
      <w:sz w:val="20"/>
    </w:rPr>
  </w:style>
  <w:style w:type="table" w:styleId="5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2.0.110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2:49:00Z</dcterms:created>
  <dc:creator>Zongqing Lu</dc:creator>
  <cp:lastModifiedBy>Zongqing Lu</cp:lastModifiedBy>
  <dcterms:modified xsi:type="dcterms:W3CDTF">2022-04-18T02:5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074</vt:lpwstr>
  </property>
  <property fmtid="{D5CDD505-2E9C-101B-9397-08002B2CF9AE}" pid="3" name="ICV">
    <vt:lpwstr>2F94A253AF324FD2943E5C3CDAB43E2D</vt:lpwstr>
  </property>
</Properties>
</file>